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95B47" w14:textId="77777777" w:rsidR="00C25320" w:rsidRPr="006A0A9D" w:rsidRDefault="00C25320" w:rsidP="00C25320">
      <w:pPr>
        <w:rPr>
          <w:b/>
          <w:bCs/>
        </w:rPr>
      </w:pPr>
      <w:r w:rsidRPr="006A0A9D">
        <w:rPr>
          <w:rFonts w:hint="eastAsia"/>
          <w:b/>
          <w:bCs/>
        </w:rPr>
        <w:t xml:space="preserve">Supplementary </w:t>
      </w:r>
      <w:r w:rsidRPr="006A0A9D">
        <w:rPr>
          <w:b/>
          <w:bCs/>
        </w:rPr>
        <w:t>materials</w:t>
      </w:r>
    </w:p>
    <w:p w14:paraId="3DDF8B5C" w14:textId="77777777" w:rsidR="00C25320" w:rsidRPr="006A0A9D" w:rsidRDefault="00C25320" w:rsidP="00C25320"/>
    <w:p w14:paraId="43F216B9" w14:textId="77777777" w:rsidR="00C25320" w:rsidRPr="006A0A9D" w:rsidRDefault="00C25320" w:rsidP="00C25320"/>
    <w:p w14:paraId="395E89EE" w14:textId="77777777" w:rsidR="00C25320" w:rsidRPr="006A0A9D" w:rsidRDefault="00C25320" w:rsidP="00C25320"/>
    <w:p w14:paraId="7ADE3750" w14:textId="77777777" w:rsidR="00C25320" w:rsidRPr="006A0A9D" w:rsidRDefault="00C25320" w:rsidP="00C25320">
      <w:r w:rsidRPr="006A0A9D">
        <w:rPr>
          <w:noProof/>
        </w:rPr>
        <w:drawing>
          <wp:inline distT="0" distB="0" distL="0" distR="0" wp14:anchorId="26282383" wp14:editId="7A30A5A1">
            <wp:extent cx="6236153" cy="3194050"/>
            <wp:effectExtent l="0" t="0" r="0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345" cy="320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CFFAF" w14:textId="77777777" w:rsidR="00C25320" w:rsidRPr="006A0A9D" w:rsidRDefault="00C25320" w:rsidP="00C25320">
      <w:r w:rsidRPr="006A0A9D">
        <w:rPr>
          <w:rFonts w:hint="eastAsia"/>
        </w:rPr>
        <w:t>Supplemental Figure 1</w:t>
      </w:r>
      <w:r w:rsidRPr="006A0A9D">
        <w:t>. Correlation among immune checkpoint markers</w:t>
      </w:r>
    </w:p>
    <w:p w14:paraId="39E9ADB9" w14:textId="77777777" w:rsidR="00C25320" w:rsidRPr="006A0A9D" w:rsidRDefault="00C25320" w:rsidP="00C25320">
      <w:pPr>
        <w:pStyle w:val="ListParagraph"/>
        <w:numPr>
          <w:ilvl w:val="0"/>
          <w:numId w:val="1"/>
        </w:numPr>
        <w:contextualSpacing w:val="0"/>
      </w:pPr>
      <w:r w:rsidRPr="006A0A9D">
        <w:t>sPD-1 vs. sPD-L1, (B) sPD-1 vs. sCTLA-4, (C) sPD-L1 vs. sCTLA-4</w:t>
      </w:r>
    </w:p>
    <w:p w14:paraId="54BA612E" w14:textId="77777777" w:rsidR="00C25320" w:rsidRPr="006A0A9D" w:rsidRDefault="00C25320" w:rsidP="00C25320"/>
    <w:p w14:paraId="0D2F0CC9" w14:textId="77777777" w:rsidR="00C25320" w:rsidRPr="006A0A9D" w:rsidRDefault="00C25320" w:rsidP="00C25320"/>
    <w:p w14:paraId="610A4426" w14:textId="77777777" w:rsidR="00C25320" w:rsidRPr="006A0A9D" w:rsidRDefault="00C25320" w:rsidP="00C25320"/>
    <w:p w14:paraId="61E54A6E" w14:textId="77777777" w:rsidR="00C25320" w:rsidRPr="006A0A9D" w:rsidRDefault="00C25320" w:rsidP="00C25320"/>
    <w:p w14:paraId="34655BFE" w14:textId="77777777" w:rsidR="00C25320" w:rsidRPr="006A0A9D" w:rsidRDefault="00C25320" w:rsidP="00C25320"/>
    <w:p w14:paraId="2F86E6AE" w14:textId="77777777" w:rsidR="00C25320" w:rsidRPr="006A0A9D" w:rsidRDefault="00C25320" w:rsidP="00C25320"/>
    <w:p w14:paraId="654C7F05" w14:textId="77777777" w:rsidR="00C25320" w:rsidRPr="006A0A9D" w:rsidRDefault="00C25320" w:rsidP="00C25320"/>
    <w:p w14:paraId="42B1CC8A" w14:textId="77777777" w:rsidR="00C25320" w:rsidRPr="006A0A9D" w:rsidRDefault="00C25320" w:rsidP="00C25320"/>
    <w:p w14:paraId="3A00AF49" w14:textId="77777777" w:rsidR="00C25320" w:rsidRPr="006A0A9D" w:rsidRDefault="00C25320" w:rsidP="00C25320"/>
    <w:p w14:paraId="4751659A" w14:textId="77777777" w:rsidR="00C25320" w:rsidRPr="006A0A9D" w:rsidRDefault="00C25320" w:rsidP="00C25320"/>
    <w:p w14:paraId="18B395DF" w14:textId="77777777" w:rsidR="00C25320" w:rsidRPr="006A0A9D" w:rsidRDefault="00C25320" w:rsidP="00C25320"/>
    <w:p w14:paraId="3C894615" w14:textId="77777777" w:rsidR="00C25320" w:rsidRPr="006A0A9D" w:rsidRDefault="00C25320" w:rsidP="00C25320"/>
    <w:p w14:paraId="795264B3" w14:textId="77777777" w:rsidR="00C25320" w:rsidRPr="006A0A9D" w:rsidRDefault="00C25320" w:rsidP="00C25320"/>
    <w:p w14:paraId="68EE1565" w14:textId="77777777" w:rsidR="00C25320" w:rsidRPr="006A0A9D" w:rsidRDefault="00C25320" w:rsidP="00C25320"/>
    <w:p w14:paraId="10B7B2F7" w14:textId="77777777" w:rsidR="00C25320" w:rsidRPr="006A0A9D" w:rsidRDefault="00C25320" w:rsidP="00C25320"/>
    <w:p w14:paraId="72595717" w14:textId="77777777" w:rsidR="00C25320" w:rsidRPr="006A0A9D" w:rsidRDefault="00C25320" w:rsidP="00C25320"/>
    <w:p w14:paraId="686EF162" w14:textId="77777777" w:rsidR="00C25320" w:rsidRPr="006A0A9D" w:rsidRDefault="00C25320" w:rsidP="00C25320">
      <w:r w:rsidRPr="006A0A9D">
        <w:rPr>
          <w:rFonts w:hint="eastAsia"/>
        </w:rPr>
        <w:lastRenderedPageBreak/>
        <w:t xml:space="preserve">Supplemental Table 1. </w:t>
      </w:r>
      <w:r w:rsidRPr="006A0A9D">
        <w:t>A multivariate Cox regression analysis</w:t>
      </w:r>
      <w:r w:rsidRPr="006A0A9D">
        <w:rPr>
          <w:rFonts w:hint="eastAsia"/>
        </w:rPr>
        <w:t xml:space="preserve"> (only aggressive ATL: n=78)</w:t>
      </w:r>
    </w:p>
    <w:p w14:paraId="032F2954" w14:textId="77777777" w:rsidR="00C25320" w:rsidRPr="006A0A9D" w:rsidRDefault="00C25320" w:rsidP="00C25320"/>
    <w:p w14:paraId="43511E22" w14:textId="77777777" w:rsidR="00C25320" w:rsidRPr="006A0A9D" w:rsidRDefault="00C25320" w:rsidP="00C25320">
      <w:pPr>
        <w:pStyle w:val="ListParagraph"/>
        <w:numPr>
          <w:ilvl w:val="0"/>
          <w:numId w:val="2"/>
        </w:numPr>
        <w:contextualSpacing w:val="0"/>
      </w:pPr>
      <w:r w:rsidRPr="006A0A9D">
        <w:rPr>
          <w:rFonts w:hint="eastAsia"/>
        </w:rPr>
        <w:t>No</w:t>
      </w:r>
      <w:r w:rsidRPr="006A0A9D">
        <w:t xml:space="preserve"> adjustment</w:t>
      </w:r>
    </w:p>
    <w:tbl>
      <w:tblPr>
        <w:tblpPr w:leftFromText="142" w:rightFromText="142" w:vertAnchor="text" w:horzAnchor="margin" w:tblpY="247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268"/>
        <w:gridCol w:w="1418"/>
        <w:gridCol w:w="1417"/>
        <w:gridCol w:w="1418"/>
        <w:gridCol w:w="1275"/>
      </w:tblGrid>
      <w:tr w:rsidR="006A0A9D" w:rsidRPr="006A0A9D" w14:paraId="0F4E5E75" w14:textId="77777777" w:rsidTr="001F54D4">
        <w:trPr>
          <w:trHeight w:val="400"/>
        </w:trPr>
        <w:tc>
          <w:tcPr>
            <w:tcW w:w="2977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DD50C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bookmarkStart w:id="0" w:name="_Hlk192511076"/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E2FDE8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33913C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95% reliability interval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579079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  <w:t>p</w:t>
            </w: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-value</w:t>
            </w:r>
          </w:p>
        </w:tc>
      </w:tr>
      <w:tr w:rsidR="006A0A9D" w:rsidRPr="006A0A9D" w14:paraId="5E7F7F84" w14:textId="77777777" w:rsidTr="001F54D4">
        <w:trPr>
          <w:trHeight w:val="400"/>
        </w:trPr>
        <w:tc>
          <w:tcPr>
            <w:tcW w:w="2977" w:type="dxa"/>
            <w:gridSpan w:val="2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A629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4AAD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4A1914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nder lim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B0BF34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127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3E47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</w:p>
        </w:tc>
      </w:tr>
      <w:tr w:rsidR="006A0A9D" w:rsidRPr="006A0A9D" w14:paraId="50705DF7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DB3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4EAB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E9C9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583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930C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</w:tr>
      <w:tr w:rsidR="006A0A9D" w:rsidRPr="006A0A9D" w14:paraId="2901C99C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19E4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EF1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66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035A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6DCF2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7203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4.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C5BF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223 </w:t>
            </w:r>
          </w:p>
        </w:tc>
      </w:tr>
      <w:tr w:rsidR="006A0A9D" w:rsidRPr="006A0A9D" w14:paraId="7E190A26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313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IL-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C4EF6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E209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5FA6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52E2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1E5796FB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74E8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CCBF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869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A8A2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3649E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7E8C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.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ACD6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3566 </w:t>
            </w:r>
          </w:p>
        </w:tc>
      </w:tr>
      <w:tr w:rsidR="006A0A9D" w:rsidRPr="006A0A9D" w14:paraId="179056F0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7E07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C1C4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6068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5DD2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23FA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1E012976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FF4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AC5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510.3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2A75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A343A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298DF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F69F9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883 </w:t>
            </w:r>
          </w:p>
        </w:tc>
      </w:tr>
      <w:tr w:rsidR="006A0A9D" w:rsidRPr="006A0A9D" w14:paraId="0F34E290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499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408C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0F1B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4C67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F127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596EF9F7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454B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42A8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13.0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17D80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87143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E0868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8.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55B5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006 </w:t>
            </w:r>
          </w:p>
        </w:tc>
      </w:tr>
      <w:tr w:rsidR="006A0A9D" w:rsidRPr="006A0A9D" w14:paraId="75DA349A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6A4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CTLA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0D3D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BE0F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1E887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24E7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79C1C847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F20E95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CA3752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10.7 (vs. L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65D26A3A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54422616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08BBECDE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7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2C7AB01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841 </w:t>
            </w:r>
          </w:p>
        </w:tc>
      </w:tr>
      <w:bookmarkEnd w:id="0"/>
    </w:tbl>
    <w:p w14:paraId="1A2D43E8" w14:textId="77777777" w:rsidR="00C25320" w:rsidRPr="006A0A9D" w:rsidRDefault="00C25320" w:rsidP="00C25320"/>
    <w:p w14:paraId="5592D55A" w14:textId="77777777" w:rsidR="00C25320" w:rsidRPr="006A0A9D" w:rsidRDefault="00C25320" w:rsidP="00C25320">
      <w:pPr>
        <w:pStyle w:val="ListParagraph"/>
        <w:numPr>
          <w:ilvl w:val="0"/>
          <w:numId w:val="2"/>
        </w:numPr>
        <w:contextualSpacing w:val="0"/>
      </w:pPr>
      <w:r w:rsidRPr="006A0A9D">
        <w:rPr>
          <w:rFonts w:hint="eastAsia"/>
        </w:rPr>
        <w:t>Adjustment for ATL-PI index</w:t>
      </w:r>
    </w:p>
    <w:tbl>
      <w:tblPr>
        <w:tblpPr w:leftFromText="142" w:rightFromText="142" w:vertAnchor="text" w:horzAnchor="margin" w:tblpY="247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268"/>
        <w:gridCol w:w="1418"/>
        <w:gridCol w:w="1417"/>
        <w:gridCol w:w="1418"/>
        <w:gridCol w:w="1275"/>
      </w:tblGrid>
      <w:tr w:rsidR="006A0A9D" w:rsidRPr="006A0A9D" w14:paraId="01654045" w14:textId="77777777" w:rsidTr="001F54D4">
        <w:trPr>
          <w:trHeight w:val="400"/>
        </w:trPr>
        <w:tc>
          <w:tcPr>
            <w:tcW w:w="2977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0FAEC4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B08392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B4674E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95% reliability interval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EC116C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  <w:t>p</w:t>
            </w: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-value</w:t>
            </w:r>
          </w:p>
        </w:tc>
      </w:tr>
      <w:tr w:rsidR="006A0A9D" w:rsidRPr="006A0A9D" w14:paraId="1AEF212E" w14:textId="77777777" w:rsidTr="001F54D4">
        <w:trPr>
          <w:trHeight w:val="400"/>
        </w:trPr>
        <w:tc>
          <w:tcPr>
            <w:tcW w:w="2977" w:type="dxa"/>
            <w:gridSpan w:val="2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F36F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D49E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9C90D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nder lim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C2BF95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127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C7206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</w:p>
        </w:tc>
      </w:tr>
      <w:tr w:rsidR="006A0A9D" w:rsidRPr="006A0A9D" w14:paraId="345AA082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A2B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86CB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EFDC6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A5A3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4B0A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</w:tr>
      <w:tr w:rsidR="006A0A9D" w:rsidRPr="006A0A9D" w14:paraId="61A1889A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C75E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7D6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66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F910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B3F29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2F9A3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FB1B6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1655 </w:t>
            </w:r>
          </w:p>
        </w:tc>
      </w:tr>
      <w:tr w:rsidR="006A0A9D" w:rsidRPr="006A0A9D" w14:paraId="1D4FB52B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274F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IL-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D9BE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25F3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B44E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E304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2FD157CB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F92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33DE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869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ABBB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0D597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EE7D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0B877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8854 </w:t>
            </w:r>
          </w:p>
        </w:tc>
      </w:tr>
      <w:tr w:rsidR="006A0A9D" w:rsidRPr="006A0A9D" w14:paraId="393C4301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1C0D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EE2F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73F0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8F88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44EB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053DE1F4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361B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7A57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510.3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35166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66C01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A33CF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2770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3865 </w:t>
            </w:r>
          </w:p>
        </w:tc>
      </w:tr>
      <w:tr w:rsidR="006A0A9D" w:rsidRPr="006A0A9D" w14:paraId="44B2CB8D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1F1E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A27D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69B9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D182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5420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54F30782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7C53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621A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13.0 (vs. Lo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6E15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0556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8EEC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9.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C9E56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071 </w:t>
            </w:r>
          </w:p>
        </w:tc>
      </w:tr>
      <w:tr w:rsidR="006A0A9D" w:rsidRPr="006A0A9D" w14:paraId="0C274C76" w14:textId="77777777" w:rsidTr="001F54D4">
        <w:trPr>
          <w:trHeight w:val="4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3DDE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CTLA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4619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1086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BCE0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CADE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10BB5639" w14:textId="77777777" w:rsidTr="001F54D4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AACF56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850370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10.7 (vs. L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85BFEFA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C51AB30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64213FB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6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6A95D28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2326 </w:t>
            </w:r>
          </w:p>
        </w:tc>
      </w:tr>
    </w:tbl>
    <w:p w14:paraId="7DE78ADE" w14:textId="77777777" w:rsidR="00C25320" w:rsidRPr="006A0A9D" w:rsidRDefault="00C25320" w:rsidP="00C25320"/>
    <w:p w14:paraId="36C74F66" w14:textId="77777777" w:rsidR="00C25320" w:rsidRPr="006A0A9D" w:rsidRDefault="00C25320" w:rsidP="00C25320">
      <w:pPr>
        <w:sectPr w:rsidR="00C25320" w:rsidRPr="006A0A9D" w:rsidSect="00C25320">
          <w:footerReference w:type="default" r:id="rId8"/>
          <w:pgSz w:w="11906" w:h="16838"/>
          <w:pgMar w:top="1985" w:right="1701" w:bottom="1701" w:left="1701" w:header="851" w:footer="992" w:gutter="0"/>
          <w:lnNumType w:countBy="1"/>
          <w:cols w:space="425"/>
          <w:docGrid w:type="lines" w:linePitch="360"/>
        </w:sectPr>
      </w:pPr>
    </w:p>
    <w:p w14:paraId="173DD380" w14:textId="77777777" w:rsidR="00C25320" w:rsidRPr="006A0A9D" w:rsidRDefault="00C25320" w:rsidP="00C25320">
      <w:r w:rsidRPr="006A0A9D">
        <w:rPr>
          <w:rFonts w:hint="eastAsia"/>
        </w:rPr>
        <w:lastRenderedPageBreak/>
        <w:t xml:space="preserve">Supplemental </w:t>
      </w:r>
      <w:r w:rsidRPr="006A0A9D">
        <w:t xml:space="preserve">Table </w:t>
      </w:r>
      <w:r w:rsidRPr="006A0A9D">
        <w:rPr>
          <w:rFonts w:hint="eastAsia"/>
        </w:rPr>
        <w:t>2</w:t>
      </w:r>
      <w:r w:rsidRPr="006A0A9D">
        <w:t>. A multivariate Cox regression analysis (</w:t>
      </w:r>
      <w:r w:rsidRPr="006A0A9D">
        <w:rPr>
          <w:rFonts w:hint="eastAsia"/>
        </w:rPr>
        <w:t>non-t</w:t>
      </w:r>
      <w:r w:rsidRPr="006A0A9D">
        <w:t xml:space="preserve">ransplant </w:t>
      </w:r>
      <w:r w:rsidRPr="006A0A9D">
        <w:rPr>
          <w:rFonts w:hint="eastAsia"/>
        </w:rPr>
        <w:t>and</w:t>
      </w:r>
      <w:r w:rsidRPr="006A0A9D">
        <w:t xml:space="preserve"> transplant group)</w:t>
      </w:r>
    </w:p>
    <w:p w14:paraId="39E78801" w14:textId="77777777" w:rsidR="00C25320" w:rsidRPr="006A0A9D" w:rsidRDefault="00C25320" w:rsidP="00C25320"/>
    <w:tbl>
      <w:tblPr>
        <w:tblpPr w:leftFromText="142" w:rightFromText="142" w:vertAnchor="text" w:horzAnchor="margin" w:tblpY="247"/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127"/>
        <w:gridCol w:w="1417"/>
        <w:gridCol w:w="1276"/>
        <w:gridCol w:w="1276"/>
        <w:gridCol w:w="992"/>
        <w:gridCol w:w="283"/>
        <w:gridCol w:w="1418"/>
        <w:gridCol w:w="1276"/>
        <w:gridCol w:w="1275"/>
        <w:gridCol w:w="993"/>
      </w:tblGrid>
      <w:tr w:rsidR="006A0A9D" w:rsidRPr="006A0A9D" w14:paraId="6B7A6EF6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259522D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496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7B24A96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non-transplant group</w:t>
            </w:r>
            <w:r w:rsidRPr="006A0A9D">
              <w:rPr>
                <w:rFonts w:ascii="Century" w:eastAsia="Yu Gothic" w:hAnsi="Century" w:cs="MS PGothic" w:hint="eastAsia"/>
                <w:kern w:val="0"/>
                <w:sz w:val="18"/>
                <w:szCs w:val="18"/>
              </w:rPr>
              <w:t xml:space="preserve"> (</w:t>
            </w: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aggressive type</w:t>
            </w:r>
            <w:r w:rsidRPr="006A0A9D">
              <w:rPr>
                <w:rFonts w:ascii="Century" w:eastAsia="Yu Gothic" w:hAnsi="Century" w:cs="MS PGothic" w:hint="eastAsia"/>
                <w:kern w:val="0"/>
                <w:sz w:val="18"/>
                <w:szCs w:val="18"/>
              </w:rPr>
              <w:t>: n=38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4DE425D9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4962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48CE001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transplant group</w:t>
            </w:r>
            <w:r w:rsidRPr="006A0A9D">
              <w:rPr>
                <w:rFonts w:ascii="Century" w:eastAsia="Yu Gothic" w:hAnsi="Century" w:cs="MS PGothic" w:hint="eastAsia"/>
                <w:kern w:val="0"/>
                <w:sz w:val="18"/>
                <w:szCs w:val="18"/>
              </w:rPr>
              <w:t xml:space="preserve"> (aggressive type: n=40)</w:t>
            </w:r>
          </w:p>
        </w:tc>
      </w:tr>
      <w:tr w:rsidR="006A0A9D" w:rsidRPr="006A0A9D" w14:paraId="126E34A6" w14:textId="77777777" w:rsidTr="001F54D4">
        <w:trPr>
          <w:trHeight w:val="400"/>
        </w:trPr>
        <w:tc>
          <w:tcPr>
            <w:tcW w:w="2694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FC316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EBF63D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2546E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95% reliability interval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7DEABC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  <w:t>p</w:t>
            </w: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-value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</w:tcPr>
          <w:p w14:paraId="0DA301EC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418D631F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20726D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95% reliability interval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FD2BB74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  <w:t>p</w:t>
            </w: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-value</w:t>
            </w:r>
          </w:p>
        </w:tc>
      </w:tr>
      <w:tr w:rsidR="006A0A9D" w:rsidRPr="006A0A9D" w14:paraId="2414348F" w14:textId="77777777" w:rsidTr="001F54D4">
        <w:trPr>
          <w:trHeight w:val="400"/>
        </w:trPr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6802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FF6D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3D94A9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nder lim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7CE938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BCA4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14:paraId="595CFEA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FA34C1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AA6034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nder lim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396291" w14:textId="77777777" w:rsidR="00C25320" w:rsidRPr="006A0A9D" w:rsidRDefault="00C25320" w:rsidP="001F54D4">
            <w:pPr>
              <w:widowControl/>
              <w:jc w:val="center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upper limit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1870694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i/>
                <w:iCs/>
                <w:kern w:val="0"/>
                <w:sz w:val="18"/>
                <w:szCs w:val="18"/>
              </w:rPr>
            </w:pPr>
          </w:p>
        </w:tc>
      </w:tr>
      <w:tr w:rsidR="006A0A9D" w:rsidRPr="006A0A9D" w14:paraId="6D5048AE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10EC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1481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7FCC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9A81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1C0C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FBEB23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C7F346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C919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AC49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4DA87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033C4A0B" w14:textId="77777777" w:rsidTr="001F54D4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11AA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8FBD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66 (vs. Lo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272A0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41FD8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6726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5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F46C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561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A77E9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C7140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4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7A649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930746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5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8AF09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060 </w:t>
            </w:r>
          </w:p>
        </w:tc>
      </w:tr>
      <w:tr w:rsidR="006A0A9D" w:rsidRPr="006A0A9D" w14:paraId="0BECE5BD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1272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IL-2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65A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1928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E7E5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08AE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E3AA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7C037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9E937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B6FB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4A215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78193035" w14:textId="77777777" w:rsidTr="001F54D4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37D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EA3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869 (vs. Lo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1675F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4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7791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DF998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8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D0E90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65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D49C0E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739497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180D9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CF390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C4253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2731 </w:t>
            </w:r>
          </w:p>
        </w:tc>
      </w:tr>
      <w:tr w:rsidR="006A0A9D" w:rsidRPr="006A0A9D" w14:paraId="3349C483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B5B16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2425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709D8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19D4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C7A4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ACA1F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E008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F6402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0842E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C7CB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3E979237" w14:textId="77777777" w:rsidTr="001F54D4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4A05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91AA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510.3 (vs. Lo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F5C37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6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19FFF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3B068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49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37D8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67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F314F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78CDD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D266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36A52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.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6A359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8627 </w:t>
            </w:r>
          </w:p>
        </w:tc>
      </w:tr>
      <w:tr w:rsidR="006A0A9D" w:rsidRPr="006A0A9D" w14:paraId="1E2E4FB2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11B1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PD-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929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CEA9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0C27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0B1EE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6F6E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B47C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4E4051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629C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7DCD0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5479FC18" w14:textId="77777777" w:rsidTr="001F54D4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4193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7F347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313.0 (vs. Lo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CA95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4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9FB99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5FA0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558B2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41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689E6D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927585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3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33274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A35C63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9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C306A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130 </w:t>
            </w:r>
          </w:p>
        </w:tc>
      </w:tr>
      <w:tr w:rsidR="006A0A9D" w:rsidRPr="006A0A9D" w14:paraId="3702122C" w14:textId="77777777" w:rsidTr="001F54D4">
        <w:trPr>
          <w:trHeight w:val="4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8F74A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20"/>
                <w:szCs w:val="20"/>
              </w:rPr>
              <w:t>sCTLA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3C08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EC5ED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BF3BB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2369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4D04F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687343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AC840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812335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306792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</w:tr>
      <w:tr w:rsidR="006A0A9D" w:rsidRPr="006A0A9D" w14:paraId="1FFCCF1C" w14:textId="77777777" w:rsidTr="001F54D4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57FFC6C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A039E49" w14:textId="77777777" w:rsidR="00C25320" w:rsidRPr="006A0A9D" w:rsidRDefault="00C25320" w:rsidP="001F54D4">
            <w:pPr>
              <w:widowControl/>
              <w:jc w:val="lef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eastAsia="Yu Gothic" w:hAnsi="Century" w:cs="MS PGothic"/>
                <w:kern w:val="0"/>
                <w:sz w:val="18"/>
                <w:szCs w:val="18"/>
              </w:rPr>
              <w:t>High: &gt; 10.7 (vs. Lo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7DC5BAA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9.0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5BB5806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1.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5D0C65DB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69.4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3FAC6C5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0344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4C5CB2E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431081AC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B4B74C7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3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48CBF991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2.1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4321281" w14:textId="77777777" w:rsidR="00C25320" w:rsidRPr="006A0A9D" w:rsidRDefault="00C25320" w:rsidP="001F54D4">
            <w:pPr>
              <w:widowControl/>
              <w:jc w:val="right"/>
              <w:rPr>
                <w:rFonts w:ascii="Century" w:eastAsia="Yu Gothic" w:hAnsi="Century" w:cs="MS PGothic"/>
                <w:kern w:val="0"/>
                <w:sz w:val="18"/>
                <w:szCs w:val="18"/>
              </w:rPr>
            </w:pPr>
            <w:r w:rsidRPr="006A0A9D">
              <w:rPr>
                <w:rFonts w:ascii="Century" w:hAnsi="Century"/>
                <w:sz w:val="18"/>
                <w:szCs w:val="18"/>
              </w:rPr>
              <w:t xml:space="preserve">0.7080 </w:t>
            </w:r>
          </w:p>
        </w:tc>
      </w:tr>
    </w:tbl>
    <w:p w14:paraId="40A21C65" w14:textId="77777777" w:rsidR="00C25320" w:rsidRPr="006A0A9D" w:rsidRDefault="00C25320" w:rsidP="00C25320"/>
    <w:p w14:paraId="3F693C1A" w14:textId="77777777" w:rsidR="00534CCB" w:rsidRPr="006A0A9D" w:rsidRDefault="00534CCB"/>
    <w:sectPr w:rsidR="00534CCB" w:rsidRPr="006A0A9D" w:rsidSect="00C2532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44FD7" w14:textId="77777777" w:rsidR="00BD15BD" w:rsidRDefault="00BD15BD">
      <w:r>
        <w:separator/>
      </w:r>
    </w:p>
  </w:endnote>
  <w:endnote w:type="continuationSeparator" w:id="0">
    <w:p w14:paraId="77D0FEEC" w14:textId="77777777" w:rsidR="00BD15BD" w:rsidRDefault="00BD1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2601931"/>
      <w:docPartObj>
        <w:docPartGallery w:val="Page Numbers (Bottom of Page)"/>
        <w:docPartUnique/>
      </w:docPartObj>
    </w:sdtPr>
    <w:sdtContent>
      <w:p w14:paraId="7A5310FA" w14:textId="77777777" w:rsidR="00C25320" w:rsidRDefault="00C253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BF48D2" w14:textId="77777777" w:rsidR="00C25320" w:rsidRDefault="00C25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49C2E" w14:textId="77777777" w:rsidR="00BD15BD" w:rsidRDefault="00BD15BD">
      <w:r>
        <w:separator/>
      </w:r>
    </w:p>
  </w:footnote>
  <w:footnote w:type="continuationSeparator" w:id="0">
    <w:p w14:paraId="75376331" w14:textId="77777777" w:rsidR="00BD15BD" w:rsidRDefault="00BD15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C926A5"/>
    <w:multiLevelType w:val="hybridMultilevel"/>
    <w:tmpl w:val="54DE6104"/>
    <w:lvl w:ilvl="0" w:tplc="C8EC7EA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74B7B39"/>
    <w:multiLevelType w:val="hybridMultilevel"/>
    <w:tmpl w:val="92D0CF0C"/>
    <w:lvl w:ilvl="0" w:tplc="B93CB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20558931">
    <w:abstractNumId w:val="0"/>
  </w:num>
  <w:num w:numId="2" w16cid:durableId="2094399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20"/>
    <w:rsid w:val="00534CCB"/>
    <w:rsid w:val="005A4C5D"/>
    <w:rsid w:val="006A0A9D"/>
    <w:rsid w:val="007743B5"/>
    <w:rsid w:val="00BD15BD"/>
    <w:rsid w:val="00BE5CDD"/>
    <w:rsid w:val="00C2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EE8176"/>
  <w15:chartTrackingRefBased/>
  <w15:docId w15:val="{E725DD1E-B47D-488F-A048-1C1CE2BF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2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3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3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3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3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3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3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3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3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3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3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32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5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3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3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253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5320"/>
    <w:rPr>
      <w:sz w:val="21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5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夫 藤</dc:creator>
  <cp:keywords/>
  <dc:description/>
  <cp:lastModifiedBy>Meskimen, Lisa</cp:lastModifiedBy>
  <cp:revision>2</cp:revision>
  <dcterms:created xsi:type="dcterms:W3CDTF">2025-03-28T08:02:00Z</dcterms:created>
  <dcterms:modified xsi:type="dcterms:W3CDTF">2025-04-2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e3f7a-0980-404d-a2bb-c316eba6e337</vt:lpwstr>
  </property>
</Properties>
</file>